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2D246" w14:textId="77777777" w:rsidR="000E5561" w:rsidRPr="00845C4E" w:rsidRDefault="000E5561" w:rsidP="000E5561">
      <w:pPr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SEMI-STRUCTURED INTERVIEW SCHEDULE</w:t>
      </w:r>
    </w:p>
    <w:p w14:paraId="74F3F230" w14:textId="111CE390" w:rsidR="008602B5" w:rsidRPr="00845C4E" w:rsidRDefault="00EA0BFB">
      <w:pPr>
        <w:rPr>
          <w:b/>
          <w:sz w:val="24"/>
          <w:szCs w:val="24"/>
          <w:u w:val="single"/>
        </w:rPr>
      </w:pPr>
      <w:r w:rsidRPr="00845C4E">
        <w:rPr>
          <w:b/>
          <w:sz w:val="24"/>
          <w:szCs w:val="24"/>
          <w:u w:val="single"/>
        </w:rPr>
        <w:t>VIEWS OF ADVANCE CARE PLANNING IN OLDER HOSPITALIZED PATIENTS FOLLOWING AN EMERG</w:t>
      </w:r>
      <w:r>
        <w:rPr>
          <w:b/>
          <w:sz w:val="24"/>
          <w:szCs w:val="24"/>
          <w:u w:val="single"/>
        </w:rPr>
        <w:t>EN</w:t>
      </w:r>
      <w:r w:rsidRPr="00845C4E">
        <w:rPr>
          <w:b/>
          <w:sz w:val="24"/>
          <w:szCs w:val="24"/>
          <w:u w:val="single"/>
        </w:rPr>
        <w:t>CY ADMISSION</w:t>
      </w:r>
    </w:p>
    <w:p w14:paraId="7D159841" w14:textId="77777777" w:rsidR="00362819" w:rsidRPr="00845C4E" w:rsidRDefault="00873EF7">
      <w:pPr>
        <w:rPr>
          <w:sz w:val="24"/>
          <w:szCs w:val="24"/>
        </w:rPr>
      </w:pPr>
      <w:r w:rsidRPr="00845C4E">
        <w:rPr>
          <w:sz w:val="24"/>
          <w:szCs w:val="24"/>
        </w:rPr>
        <w:t>Questions</w:t>
      </w:r>
      <w:r w:rsidR="005B5515" w:rsidRPr="00845C4E">
        <w:rPr>
          <w:sz w:val="24"/>
          <w:szCs w:val="24"/>
        </w:rPr>
        <w:t xml:space="preserve"> in bold, p</w:t>
      </w:r>
      <w:r w:rsidRPr="00845C4E">
        <w:rPr>
          <w:sz w:val="24"/>
          <w:szCs w:val="24"/>
        </w:rPr>
        <w:t>rompts</w:t>
      </w:r>
      <w:r w:rsidR="005B5515" w:rsidRPr="00845C4E">
        <w:rPr>
          <w:sz w:val="24"/>
          <w:szCs w:val="24"/>
        </w:rPr>
        <w:t xml:space="preserve"> below</w:t>
      </w:r>
      <w:r w:rsidRPr="00845C4E">
        <w:rPr>
          <w:sz w:val="24"/>
          <w:szCs w:val="24"/>
        </w:rPr>
        <w:t xml:space="preserve"> in bullet point format</w:t>
      </w:r>
      <w:r w:rsidR="0018176F" w:rsidRPr="00845C4E">
        <w:rPr>
          <w:sz w:val="24"/>
          <w:szCs w:val="24"/>
        </w:rPr>
        <w:t>.</w:t>
      </w:r>
    </w:p>
    <w:p w14:paraId="77E23726" w14:textId="336321D4" w:rsidR="00873EF7" w:rsidRPr="00845C4E" w:rsidRDefault="0018176F">
      <w:pPr>
        <w:rPr>
          <w:sz w:val="24"/>
          <w:szCs w:val="24"/>
        </w:rPr>
      </w:pPr>
      <w:r w:rsidRPr="00845C4E">
        <w:rPr>
          <w:sz w:val="24"/>
          <w:szCs w:val="24"/>
        </w:rPr>
        <w:t>The term “future care planning” was used with participants during the interview.</w:t>
      </w:r>
    </w:p>
    <w:p w14:paraId="3C6AA883" w14:textId="77777777" w:rsidR="00B035C9" w:rsidRPr="00845C4E" w:rsidRDefault="00B035C9" w:rsidP="00B035C9">
      <w:pPr>
        <w:rPr>
          <w:b/>
          <w:sz w:val="24"/>
          <w:szCs w:val="24"/>
          <w:u w:val="single"/>
        </w:rPr>
      </w:pPr>
      <w:r w:rsidRPr="00845C4E">
        <w:rPr>
          <w:b/>
          <w:sz w:val="24"/>
          <w:szCs w:val="24"/>
          <w:u w:val="single"/>
        </w:rPr>
        <w:t xml:space="preserve">PART ONE </w:t>
      </w:r>
    </w:p>
    <w:p w14:paraId="62CF7F3B" w14:textId="3C20D95A" w:rsidR="00B035C9" w:rsidRPr="00845C4E" w:rsidRDefault="00B035C9">
      <w:pPr>
        <w:rPr>
          <w:b/>
          <w:sz w:val="24"/>
          <w:szCs w:val="24"/>
          <w:u w:val="single"/>
        </w:rPr>
      </w:pPr>
      <w:r w:rsidRPr="00845C4E">
        <w:rPr>
          <w:b/>
          <w:sz w:val="24"/>
          <w:szCs w:val="24"/>
          <w:u w:val="single"/>
        </w:rPr>
        <w:t>PATIENT</w:t>
      </w:r>
      <w:r w:rsidR="00BA3DFE" w:rsidRPr="00845C4E">
        <w:rPr>
          <w:b/>
          <w:sz w:val="24"/>
          <w:szCs w:val="24"/>
          <w:u w:val="single"/>
        </w:rPr>
        <w:t>’S</w:t>
      </w:r>
      <w:r w:rsidRPr="00845C4E">
        <w:rPr>
          <w:b/>
          <w:sz w:val="24"/>
          <w:szCs w:val="24"/>
          <w:u w:val="single"/>
        </w:rPr>
        <w:t xml:space="preserve"> BACKGROUND AND IMPLICATIONS OF LANGUAGE</w:t>
      </w:r>
      <w:r w:rsidR="00BA3DFE" w:rsidRPr="00845C4E">
        <w:rPr>
          <w:b/>
          <w:sz w:val="24"/>
          <w:szCs w:val="24"/>
          <w:u w:val="single"/>
        </w:rPr>
        <w:t xml:space="preserve"> </w:t>
      </w:r>
      <w:r w:rsidR="00F37E99">
        <w:rPr>
          <w:b/>
          <w:sz w:val="24"/>
          <w:szCs w:val="24"/>
          <w:u w:val="single"/>
        </w:rPr>
        <w:t>TO</w:t>
      </w:r>
      <w:r w:rsidR="00BA3DFE" w:rsidRPr="00845C4E">
        <w:rPr>
          <w:b/>
          <w:sz w:val="24"/>
          <w:szCs w:val="24"/>
          <w:u w:val="single"/>
        </w:rPr>
        <w:t xml:space="preserve"> PATIENT</w:t>
      </w:r>
    </w:p>
    <w:p w14:paraId="4D50EBE0" w14:textId="77777777" w:rsidR="009669EB" w:rsidRPr="00845C4E" w:rsidRDefault="009669EB">
      <w:pPr>
        <w:rPr>
          <w:b/>
          <w:sz w:val="24"/>
          <w:szCs w:val="24"/>
        </w:rPr>
      </w:pPr>
      <w:r w:rsidRPr="00845C4E">
        <w:rPr>
          <w:b/>
          <w:sz w:val="24"/>
          <w:szCs w:val="24"/>
        </w:rPr>
        <w:t>1) Let’s start by talking a bit about yo</w:t>
      </w:r>
      <w:r w:rsidR="00AE1916" w:rsidRPr="00845C4E">
        <w:rPr>
          <w:b/>
          <w:sz w:val="24"/>
          <w:szCs w:val="24"/>
        </w:rPr>
        <w:t>u</w:t>
      </w:r>
      <w:r w:rsidR="002E6C49" w:rsidRPr="00845C4E">
        <w:rPr>
          <w:b/>
          <w:sz w:val="24"/>
          <w:szCs w:val="24"/>
        </w:rPr>
        <w:t>r background</w:t>
      </w:r>
      <w:r w:rsidR="00AE1916" w:rsidRPr="00845C4E">
        <w:rPr>
          <w:b/>
          <w:sz w:val="24"/>
          <w:szCs w:val="24"/>
        </w:rPr>
        <w:t>…</w:t>
      </w:r>
    </w:p>
    <w:p w14:paraId="3475CA5D" w14:textId="77777777" w:rsidR="00D16F47" w:rsidRPr="00845C4E" w:rsidRDefault="00D16F47">
      <w:pPr>
        <w:rPr>
          <w:b/>
          <w:sz w:val="24"/>
          <w:szCs w:val="24"/>
        </w:rPr>
      </w:pPr>
      <w:r w:rsidRPr="00845C4E">
        <w:rPr>
          <w:b/>
          <w:sz w:val="24"/>
          <w:szCs w:val="24"/>
        </w:rPr>
        <w:t>Prompts</w:t>
      </w:r>
    </w:p>
    <w:p w14:paraId="25E13165" w14:textId="77777777" w:rsidR="00DB5A19" w:rsidRPr="00845C4E" w:rsidRDefault="00DB5A19" w:rsidP="00DB5A19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845C4E">
        <w:rPr>
          <w:sz w:val="24"/>
          <w:szCs w:val="24"/>
        </w:rPr>
        <w:t>Tell us a bit about why/how you have come into hospital</w:t>
      </w:r>
    </w:p>
    <w:p w14:paraId="4B30C0D7" w14:textId="77777777" w:rsidR="009669EB" w:rsidRPr="00845C4E" w:rsidRDefault="009669EB" w:rsidP="009669EB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845C4E">
        <w:rPr>
          <w:sz w:val="24"/>
          <w:szCs w:val="24"/>
        </w:rPr>
        <w:t>How are you feeling?</w:t>
      </w:r>
    </w:p>
    <w:p w14:paraId="2862C715" w14:textId="77777777" w:rsidR="00B8075A" w:rsidRPr="00845C4E" w:rsidRDefault="00B8075A" w:rsidP="00FA1766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845C4E">
        <w:rPr>
          <w:sz w:val="24"/>
          <w:szCs w:val="24"/>
        </w:rPr>
        <w:t>Age</w:t>
      </w:r>
    </w:p>
    <w:p w14:paraId="707C3556" w14:textId="77777777" w:rsidR="00956C91" w:rsidRPr="00845C4E" w:rsidRDefault="005C58BE" w:rsidP="00956C9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845C4E">
        <w:rPr>
          <w:sz w:val="24"/>
          <w:szCs w:val="24"/>
        </w:rPr>
        <w:t xml:space="preserve">Tell us about your social background: </w:t>
      </w:r>
      <w:r w:rsidR="00711DCB" w:rsidRPr="00845C4E">
        <w:rPr>
          <w:sz w:val="24"/>
          <w:szCs w:val="24"/>
        </w:rPr>
        <w:t>Do you have carers</w:t>
      </w:r>
      <w:r w:rsidR="000E031C" w:rsidRPr="00845C4E">
        <w:rPr>
          <w:sz w:val="24"/>
          <w:szCs w:val="24"/>
        </w:rPr>
        <w:t>/</w:t>
      </w:r>
      <w:r w:rsidR="00711DCB" w:rsidRPr="00845C4E">
        <w:rPr>
          <w:sz w:val="24"/>
          <w:szCs w:val="24"/>
        </w:rPr>
        <w:t>live alone</w:t>
      </w:r>
      <w:r w:rsidR="006609AA" w:rsidRPr="00845C4E">
        <w:rPr>
          <w:sz w:val="24"/>
          <w:szCs w:val="24"/>
        </w:rPr>
        <w:t>?</w:t>
      </w:r>
    </w:p>
    <w:p w14:paraId="77E76299" w14:textId="77777777" w:rsidR="00805650" w:rsidRDefault="00956C91" w:rsidP="00A53A1D">
      <w:pPr>
        <w:rPr>
          <w:b/>
          <w:sz w:val="24"/>
          <w:szCs w:val="24"/>
        </w:rPr>
      </w:pPr>
      <w:r w:rsidRPr="00845C4E">
        <w:rPr>
          <w:b/>
          <w:sz w:val="24"/>
          <w:szCs w:val="24"/>
        </w:rPr>
        <w:t>2)</w:t>
      </w:r>
      <w:r w:rsidR="00A53A1D" w:rsidRPr="00845C4E">
        <w:rPr>
          <w:b/>
          <w:sz w:val="24"/>
          <w:szCs w:val="24"/>
        </w:rPr>
        <w:t xml:space="preserve"> We </w:t>
      </w:r>
      <w:r w:rsidR="00400FBC" w:rsidRPr="00845C4E">
        <w:rPr>
          <w:b/>
          <w:sz w:val="24"/>
          <w:szCs w:val="24"/>
        </w:rPr>
        <w:t>are here to talk about</w:t>
      </w:r>
      <w:r w:rsidR="004612BB" w:rsidRPr="00845C4E">
        <w:rPr>
          <w:b/>
          <w:sz w:val="24"/>
          <w:szCs w:val="24"/>
        </w:rPr>
        <w:t xml:space="preserve"> </w:t>
      </w:r>
      <w:r w:rsidR="00A53A1D" w:rsidRPr="00845C4E">
        <w:rPr>
          <w:b/>
          <w:sz w:val="24"/>
          <w:szCs w:val="24"/>
        </w:rPr>
        <w:t>“</w:t>
      </w:r>
      <w:r w:rsidR="00400FBC" w:rsidRPr="00845C4E">
        <w:rPr>
          <w:b/>
          <w:sz w:val="24"/>
          <w:szCs w:val="24"/>
        </w:rPr>
        <w:t>future care planning</w:t>
      </w:r>
      <w:r w:rsidR="00A53A1D" w:rsidRPr="00845C4E">
        <w:rPr>
          <w:b/>
          <w:sz w:val="24"/>
          <w:szCs w:val="24"/>
        </w:rPr>
        <w:t>”</w:t>
      </w:r>
      <w:r w:rsidR="006F7BDA" w:rsidRPr="00845C4E">
        <w:rPr>
          <w:b/>
          <w:sz w:val="24"/>
          <w:szCs w:val="24"/>
        </w:rPr>
        <w:t xml:space="preserve">. </w:t>
      </w:r>
      <w:r w:rsidR="002E0AB6" w:rsidRPr="00845C4E">
        <w:rPr>
          <w:b/>
          <w:sz w:val="24"/>
          <w:szCs w:val="24"/>
        </w:rPr>
        <w:t>You</w:t>
      </w:r>
      <w:r w:rsidR="006F163C" w:rsidRPr="00845C4E">
        <w:rPr>
          <w:b/>
          <w:sz w:val="24"/>
          <w:szCs w:val="24"/>
        </w:rPr>
        <w:t xml:space="preserve"> may have not heard of this term before</w:t>
      </w:r>
      <w:r w:rsidR="00AA30B7" w:rsidRPr="00845C4E">
        <w:rPr>
          <w:b/>
          <w:sz w:val="24"/>
          <w:szCs w:val="24"/>
        </w:rPr>
        <w:t xml:space="preserve"> as it might be new</w:t>
      </w:r>
      <w:r w:rsidR="00E1437C" w:rsidRPr="00845C4E">
        <w:rPr>
          <w:b/>
          <w:sz w:val="24"/>
          <w:szCs w:val="24"/>
        </w:rPr>
        <w:t xml:space="preserve"> to you</w:t>
      </w:r>
      <w:r w:rsidR="00667E79" w:rsidRPr="00845C4E">
        <w:rPr>
          <w:b/>
          <w:sz w:val="24"/>
          <w:szCs w:val="24"/>
        </w:rPr>
        <w:t xml:space="preserve"> and there is no “right answer”</w:t>
      </w:r>
      <w:r w:rsidR="00AD16FE">
        <w:rPr>
          <w:b/>
          <w:sz w:val="24"/>
          <w:szCs w:val="24"/>
        </w:rPr>
        <w:t>.</w:t>
      </w:r>
    </w:p>
    <w:p w14:paraId="681713BC" w14:textId="02BE7129" w:rsidR="00400FBC" w:rsidRDefault="00AD16FE" w:rsidP="00A53A1D">
      <w:pPr>
        <w:rPr>
          <w:b/>
          <w:sz w:val="24"/>
          <w:szCs w:val="24"/>
        </w:rPr>
      </w:pPr>
      <w:r>
        <w:rPr>
          <w:b/>
          <w:sz w:val="24"/>
          <w:szCs w:val="24"/>
        </w:rPr>
        <w:t>W</w:t>
      </w:r>
      <w:r w:rsidR="004612BB" w:rsidRPr="00845C4E">
        <w:rPr>
          <w:b/>
          <w:sz w:val="24"/>
          <w:szCs w:val="24"/>
        </w:rPr>
        <w:t>hat comes to mind when you hear the term “future care planning”?</w:t>
      </w:r>
      <w:r w:rsidR="00667E79" w:rsidRPr="00845C4E">
        <w:rPr>
          <w:b/>
          <w:sz w:val="24"/>
          <w:szCs w:val="24"/>
        </w:rPr>
        <w:t xml:space="preserve"> </w:t>
      </w:r>
    </w:p>
    <w:p w14:paraId="5F07E2D2" w14:textId="77777777" w:rsidR="00805650" w:rsidRPr="00845C4E" w:rsidRDefault="00805650" w:rsidP="00A53A1D">
      <w:pPr>
        <w:rPr>
          <w:b/>
          <w:sz w:val="24"/>
          <w:szCs w:val="24"/>
        </w:rPr>
      </w:pPr>
    </w:p>
    <w:p w14:paraId="017D66F3" w14:textId="500201E7" w:rsidR="00AD16FE" w:rsidRDefault="00400FBC" w:rsidP="00A53A1D">
      <w:pPr>
        <w:rPr>
          <w:b/>
          <w:sz w:val="24"/>
          <w:szCs w:val="24"/>
        </w:rPr>
      </w:pPr>
      <w:r w:rsidRPr="00845C4E">
        <w:rPr>
          <w:b/>
          <w:sz w:val="24"/>
          <w:szCs w:val="24"/>
        </w:rPr>
        <w:t>3)</w:t>
      </w:r>
      <w:r w:rsidR="00A911A6" w:rsidRPr="00845C4E">
        <w:rPr>
          <w:b/>
          <w:sz w:val="24"/>
          <w:szCs w:val="24"/>
        </w:rPr>
        <w:t xml:space="preserve"> Y</w:t>
      </w:r>
      <w:r w:rsidR="00A53A1D" w:rsidRPr="00845C4E">
        <w:rPr>
          <w:b/>
          <w:sz w:val="24"/>
          <w:szCs w:val="24"/>
        </w:rPr>
        <w:t xml:space="preserve">ou may </w:t>
      </w:r>
      <w:r w:rsidR="00711DCB" w:rsidRPr="00845C4E">
        <w:rPr>
          <w:b/>
          <w:sz w:val="24"/>
          <w:szCs w:val="24"/>
        </w:rPr>
        <w:t xml:space="preserve">or may not </w:t>
      </w:r>
      <w:r w:rsidR="00B730B2" w:rsidRPr="00845C4E">
        <w:rPr>
          <w:b/>
          <w:sz w:val="24"/>
          <w:szCs w:val="24"/>
        </w:rPr>
        <w:t xml:space="preserve">have heard some of these </w:t>
      </w:r>
      <w:r w:rsidR="00C55A3B" w:rsidRPr="00845C4E">
        <w:rPr>
          <w:b/>
          <w:sz w:val="24"/>
          <w:szCs w:val="24"/>
        </w:rPr>
        <w:t>terms</w:t>
      </w:r>
      <w:r w:rsidR="00805650">
        <w:rPr>
          <w:b/>
          <w:sz w:val="24"/>
          <w:szCs w:val="24"/>
        </w:rPr>
        <w:t>. I</w:t>
      </w:r>
      <w:r w:rsidR="00C45BD9" w:rsidRPr="00845C4E">
        <w:rPr>
          <w:b/>
          <w:sz w:val="24"/>
          <w:szCs w:val="24"/>
        </w:rPr>
        <w:t xml:space="preserve">t may seem like a lot of </w:t>
      </w:r>
      <w:r w:rsidR="00805650" w:rsidRPr="00845C4E">
        <w:rPr>
          <w:b/>
          <w:sz w:val="24"/>
          <w:szCs w:val="24"/>
        </w:rPr>
        <w:t>terms</w:t>
      </w:r>
      <w:r w:rsidR="00805650">
        <w:rPr>
          <w:b/>
          <w:sz w:val="24"/>
          <w:szCs w:val="24"/>
        </w:rPr>
        <w:t xml:space="preserve"> -</w:t>
      </w:r>
      <w:r w:rsidR="00C55A3B" w:rsidRPr="00845C4E">
        <w:rPr>
          <w:b/>
          <w:sz w:val="24"/>
          <w:szCs w:val="24"/>
        </w:rPr>
        <w:t>they might be new to you</w:t>
      </w:r>
      <w:r w:rsidR="00405068" w:rsidRPr="00845C4E">
        <w:rPr>
          <w:b/>
          <w:sz w:val="24"/>
          <w:szCs w:val="24"/>
        </w:rPr>
        <w:t xml:space="preserve"> </w:t>
      </w:r>
      <w:r w:rsidR="00571291" w:rsidRPr="00845C4E">
        <w:rPr>
          <w:b/>
          <w:sz w:val="24"/>
          <w:szCs w:val="24"/>
        </w:rPr>
        <w:t>and there are</w:t>
      </w:r>
      <w:r w:rsidR="00C45BD9" w:rsidRPr="00845C4E">
        <w:rPr>
          <w:b/>
          <w:sz w:val="24"/>
          <w:szCs w:val="24"/>
        </w:rPr>
        <w:t xml:space="preserve"> no “right answer</w:t>
      </w:r>
      <w:r w:rsidR="00571291" w:rsidRPr="00845C4E">
        <w:rPr>
          <w:b/>
          <w:sz w:val="24"/>
          <w:szCs w:val="24"/>
        </w:rPr>
        <w:t>s</w:t>
      </w:r>
      <w:r w:rsidR="00C45BD9" w:rsidRPr="00845C4E">
        <w:rPr>
          <w:b/>
          <w:sz w:val="24"/>
          <w:szCs w:val="24"/>
        </w:rPr>
        <w:t>”</w:t>
      </w:r>
      <w:r w:rsidR="00C55A3B" w:rsidRPr="00845C4E">
        <w:rPr>
          <w:b/>
          <w:sz w:val="24"/>
          <w:szCs w:val="24"/>
        </w:rPr>
        <w:t xml:space="preserve"> (show list</w:t>
      </w:r>
      <w:r w:rsidR="00405068" w:rsidRPr="00845C4E">
        <w:rPr>
          <w:b/>
          <w:sz w:val="24"/>
          <w:szCs w:val="24"/>
        </w:rPr>
        <w:t>).</w:t>
      </w:r>
    </w:p>
    <w:p w14:paraId="26F0E0BC" w14:textId="58AE7C8A" w:rsidR="0031087C" w:rsidRPr="00845C4E" w:rsidRDefault="00405068" w:rsidP="00A53A1D">
      <w:pPr>
        <w:rPr>
          <w:b/>
          <w:sz w:val="24"/>
          <w:szCs w:val="24"/>
        </w:rPr>
      </w:pPr>
      <w:r w:rsidRPr="00845C4E">
        <w:rPr>
          <w:b/>
          <w:sz w:val="24"/>
          <w:szCs w:val="24"/>
        </w:rPr>
        <w:t>W</w:t>
      </w:r>
      <w:r w:rsidR="002E0AB6" w:rsidRPr="00845C4E">
        <w:rPr>
          <w:b/>
          <w:sz w:val="24"/>
          <w:szCs w:val="24"/>
        </w:rPr>
        <w:t>hat do you think of they might mean?</w:t>
      </w:r>
      <w:r w:rsidR="00716EFB" w:rsidRPr="00845C4E">
        <w:rPr>
          <w:b/>
          <w:sz w:val="24"/>
          <w:szCs w:val="24"/>
        </w:rPr>
        <w:t xml:space="preserve"> How do you feel about these terms?</w:t>
      </w:r>
    </w:p>
    <w:p w14:paraId="01A016C5" w14:textId="77777777" w:rsidR="00716EFB" w:rsidRPr="00845C4E" w:rsidRDefault="00716EFB" w:rsidP="00716EFB">
      <w:pPr>
        <w:ind w:firstLine="720"/>
        <w:rPr>
          <w:sz w:val="24"/>
          <w:szCs w:val="24"/>
        </w:rPr>
      </w:pPr>
      <w:r w:rsidRPr="00845C4E">
        <w:rPr>
          <w:b/>
          <w:sz w:val="24"/>
          <w:szCs w:val="24"/>
        </w:rPr>
        <w:t>Advance care planning</w:t>
      </w:r>
    </w:p>
    <w:p w14:paraId="7596249B" w14:textId="77777777" w:rsidR="00A53A1D" w:rsidRPr="00845C4E" w:rsidRDefault="00A53A1D" w:rsidP="00A53A1D">
      <w:pPr>
        <w:rPr>
          <w:b/>
          <w:sz w:val="24"/>
          <w:szCs w:val="24"/>
        </w:rPr>
      </w:pPr>
      <w:r w:rsidRPr="00845C4E">
        <w:rPr>
          <w:b/>
          <w:sz w:val="24"/>
          <w:szCs w:val="24"/>
        </w:rPr>
        <w:tab/>
        <w:t>Care plan</w:t>
      </w:r>
    </w:p>
    <w:p w14:paraId="1C07527C" w14:textId="77777777" w:rsidR="00A53A1D" w:rsidRPr="00845C4E" w:rsidRDefault="00A53A1D" w:rsidP="00A53A1D">
      <w:pPr>
        <w:ind w:firstLine="720"/>
        <w:rPr>
          <w:b/>
          <w:sz w:val="24"/>
          <w:szCs w:val="24"/>
        </w:rPr>
      </w:pPr>
      <w:r w:rsidRPr="00845C4E">
        <w:rPr>
          <w:b/>
          <w:sz w:val="24"/>
          <w:szCs w:val="24"/>
        </w:rPr>
        <w:t>Social care plan</w:t>
      </w:r>
    </w:p>
    <w:p w14:paraId="5FF42DF2" w14:textId="77777777" w:rsidR="002E6C49" w:rsidRPr="00845C4E" w:rsidRDefault="00A53A1D" w:rsidP="002E6C49">
      <w:pPr>
        <w:ind w:firstLine="720"/>
        <w:rPr>
          <w:b/>
          <w:sz w:val="24"/>
          <w:szCs w:val="24"/>
        </w:rPr>
      </w:pPr>
      <w:r w:rsidRPr="00845C4E">
        <w:rPr>
          <w:b/>
          <w:sz w:val="24"/>
          <w:szCs w:val="24"/>
        </w:rPr>
        <w:t>Medical care plan</w:t>
      </w:r>
    </w:p>
    <w:p w14:paraId="35938105" w14:textId="77777777" w:rsidR="002E6C49" w:rsidRPr="00845C4E" w:rsidRDefault="002E6C49" w:rsidP="002E6C49">
      <w:pPr>
        <w:ind w:firstLine="720"/>
        <w:rPr>
          <w:b/>
          <w:sz w:val="24"/>
          <w:szCs w:val="24"/>
        </w:rPr>
      </w:pPr>
      <w:r w:rsidRPr="00845C4E">
        <w:rPr>
          <w:b/>
          <w:sz w:val="24"/>
          <w:szCs w:val="24"/>
        </w:rPr>
        <w:t>Urgent care plan</w:t>
      </w:r>
    </w:p>
    <w:p w14:paraId="76C96A11" w14:textId="77777777" w:rsidR="002E6C49" w:rsidRPr="00845C4E" w:rsidRDefault="002E6C49" w:rsidP="002E6C49">
      <w:pPr>
        <w:ind w:firstLine="720"/>
        <w:rPr>
          <w:b/>
          <w:sz w:val="24"/>
          <w:szCs w:val="24"/>
        </w:rPr>
      </w:pPr>
      <w:r w:rsidRPr="00845C4E">
        <w:rPr>
          <w:b/>
          <w:sz w:val="24"/>
          <w:szCs w:val="24"/>
        </w:rPr>
        <w:t>Personal care plan</w:t>
      </w:r>
    </w:p>
    <w:p w14:paraId="27F6F26F" w14:textId="77777777" w:rsidR="007B382F" w:rsidRPr="00845C4E" w:rsidRDefault="007B382F" w:rsidP="007B382F">
      <w:pPr>
        <w:pStyle w:val="ListParagraph"/>
        <w:rPr>
          <w:sz w:val="24"/>
          <w:szCs w:val="24"/>
        </w:rPr>
      </w:pPr>
    </w:p>
    <w:p w14:paraId="67A8AA4D" w14:textId="77777777" w:rsidR="00845C4E" w:rsidRDefault="00845C4E">
      <w:pPr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br w:type="page"/>
      </w:r>
    </w:p>
    <w:p w14:paraId="47BF414C" w14:textId="28A1F109" w:rsidR="00873EF7" w:rsidRPr="00845C4E" w:rsidRDefault="00C528F5" w:rsidP="00C528F5">
      <w:pPr>
        <w:rPr>
          <w:b/>
          <w:sz w:val="24"/>
          <w:szCs w:val="24"/>
          <w:u w:val="single"/>
        </w:rPr>
      </w:pPr>
      <w:r w:rsidRPr="00845C4E">
        <w:rPr>
          <w:b/>
          <w:sz w:val="24"/>
          <w:szCs w:val="24"/>
          <w:u w:val="single"/>
        </w:rPr>
        <w:lastRenderedPageBreak/>
        <w:t>PART TWO: PERSONAL SIGNIFICANCE TO PATIENTS –POSITIVES AND NEGATIVES</w:t>
      </w:r>
    </w:p>
    <w:p w14:paraId="0F38EA90" w14:textId="77777777" w:rsidR="007B382F" w:rsidRPr="00845C4E" w:rsidRDefault="00F37E82" w:rsidP="007B382F">
      <w:pPr>
        <w:rPr>
          <w:b/>
          <w:sz w:val="24"/>
          <w:szCs w:val="24"/>
        </w:rPr>
      </w:pPr>
      <w:r w:rsidRPr="00845C4E">
        <w:rPr>
          <w:b/>
          <w:sz w:val="24"/>
          <w:szCs w:val="24"/>
        </w:rPr>
        <w:t>4</w:t>
      </w:r>
      <w:r w:rsidR="007B382F" w:rsidRPr="00845C4E">
        <w:rPr>
          <w:b/>
          <w:sz w:val="24"/>
          <w:szCs w:val="24"/>
        </w:rPr>
        <w:t>) Have you any previous experience of care planning</w:t>
      </w:r>
      <w:r w:rsidR="00566A43" w:rsidRPr="00845C4E">
        <w:rPr>
          <w:b/>
          <w:sz w:val="24"/>
          <w:szCs w:val="24"/>
        </w:rPr>
        <w:t>/future care planning</w:t>
      </w:r>
      <w:r w:rsidR="007B382F" w:rsidRPr="00845C4E">
        <w:rPr>
          <w:b/>
          <w:sz w:val="24"/>
          <w:szCs w:val="24"/>
        </w:rPr>
        <w:t>?</w:t>
      </w:r>
    </w:p>
    <w:p w14:paraId="158B43A6" w14:textId="77777777" w:rsidR="007B382F" w:rsidRPr="00845C4E" w:rsidRDefault="007B382F" w:rsidP="007B382F">
      <w:pPr>
        <w:rPr>
          <w:b/>
          <w:sz w:val="24"/>
          <w:szCs w:val="24"/>
        </w:rPr>
      </w:pPr>
      <w:r w:rsidRPr="00845C4E">
        <w:rPr>
          <w:b/>
          <w:sz w:val="24"/>
          <w:szCs w:val="24"/>
        </w:rPr>
        <w:t>Prompts</w:t>
      </w:r>
    </w:p>
    <w:p w14:paraId="1AAEE6A9" w14:textId="77777777" w:rsidR="007B382F" w:rsidRPr="00845C4E" w:rsidRDefault="007B382F" w:rsidP="007B382F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845C4E">
        <w:rPr>
          <w:sz w:val="24"/>
          <w:szCs w:val="24"/>
        </w:rPr>
        <w:t xml:space="preserve">Do you have a </w:t>
      </w:r>
      <w:r w:rsidR="00403A48" w:rsidRPr="00845C4E">
        <w:rPr>
          <w:sz w:val="24"/>
          <w:szCs w:val="24"/>
        </w:rPr>
        <w:t xml:space="preserve">future </w:t>
      </w:r>
      <w:r w:rsidRPr="00845C4E">
        <w:rPr>
          <w:sz w:val="24"/>
          <w:szCs w:val="24"/>
        </w:rPr>
        <w:t>care plan (</w:t>
      </w:r>
      <w:proofErr w:type="gramStart"/>
      <w:r w:rsidRPr="00845C4E">
        <w:rPr>
          <w:sz w:val="24"/>
          <w:szCs w:val="24"/>
        </w:rPr>
        <w:t>e.g.</w:t>
      </w:r>
      <w:proofErr w:type="gramEnd"/>
      <w:r w:rsidRPr="00845C4E">
        <w:rPr>
          <w:sz w:val="24"/>
          <w:szCs w:val="24"/>
        </w:rPr>
        <w:t xml:space="preserve"> Coordinate My Care or a local GP care plan)?</w:t>
      </w:r>
    </w:p>
    <w:p w14:paraId="42D3B371" w14:textId="77777777" w:rsidR="007B382F" w:rsidRPr="00845C4E" w:rsidRDefault="007B382F" w:rsidP="007B382F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845C4E">
        <w:rPr>
          <w:sz w:val="24"/>
          <w:szCs w:val="24"/>
        </w:rPr>
        <w:t xml:space="preserve">Do you know anyone with a </w:t>
      </w:r>
      <w:r w:rsidR="00566A43" w:rsidRPr="00845C4E">
        <w:rPr>
          <w:sz w:val="24"/>
          <w:szCs w:val="24"/>
        </w:rPr>
        <w:t xml:space="preserve">future </w:t>
      </w:r>
      <w:r w:rsidRPr="00845C4E">
        <w:rPr>
          <w:sz w:val="24"/>
          <w:szCs w:val="24"/>
        </w:rPr>
        <w:t>care plan?</w:t>
      </w:r>
    </w:p>
    <w:p w14:paraId="4E97CBEB" w14:textId="77777777" w:rsidR="007B382F" w:rsidRPr="00845C4E" w:rsidRDefault="007B382F" w:rsidP="007B382F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845C4E">
        <w:rPr>
          <w:sz w:val="24"/>
          <w:szCs w:val="24"/>
        </w:rPr>
        <w:t>Has your doctor or anyone spoken to you before about future care planning?</w:t>
      </w:r>
    </w:p>
    <w:p w14:paraId="3076D65B" w14:textId="77777777" w:rsidR="007C4548" w:rsidRPr="00845C4E" w:rsidRDefault="007C4548" w:rsidP="007B382F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845C4E">
        <w:rPr>
          <w:sz w:val="24"/>
          <w:szCs w:val="24"/>
        </w:rPr>
        <w:t>Do you have a power of attorney?</w:t>
      </w:r>
    </w:p>
    <w:p w14:paraId="5A0A2EAF" w14:textId="77777777" w:rsidR="00EB40AF" w:rsidRPr="00845C4E" w:rsidRDefault="00EB40AF" w:rsidP="007B382F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845C4E">
        <w:rPr>
          <w:sz w:val="24"/>
          <w:szCs w:val="24"/>
        </w:rPr>
        <w:t>Do you have a living will?</w:t>
      </w:r>
    </w:p>
    <w:p w14:paraId="53ADD04E" w14:textId="77777777" w:rsidR="00E03662" w:rsidRPr="00845C4E" w:rsidRDefault="00F37E82" w:rsidP="0066021D">
      <w:pPr>
        <w:rPr>
          <w:b/>
          <w:sz w:val="24"/>
          <w:szCs w:val="24"/>
        </w:rPr>
      </w:pPr>
      <w:r w:rsidRPr="00845C4E">
        <w:rPr>
          <w:b/>
          <w:sz w:val="24"/>
          <w:szCs w:val="24"/>
        </w:rPr>
        <w:t>5</w:t>
      </w:r>
      <w:r w:rsidR="007A0C21" w:rsidRPr="00845C4E">
        <w:rPr>
          <w:b/>
          <w:sz w:val="24"/>
          <w:szCs w:val="24"/>
        </w:rPr>
        <w:t xml:space="preserve">) </w:t>
      </w:r>
      <w:r w:rsidR="00DA7CFB" w:rsidRPr="00845C4E">
        <w:rPr>
          <w:b/>
          <w:sz w:val="24"/>
          <w:szCs w:val="24"/>
        </w:rPr>
        <w:t xml:space="preserve">How might </w:t>
      </w:r>
      <w:r w:rsidR="00E3267B" w:rsidRPr="00845C4E">
        <w:rPr>
          <w:b/>
          <w:sz w:val="24"/>
          <w:szCs w:val="24"/>
        </w:rPr>
        <w:t xml:space="preserve">future </w:t>
      </w:r>
      <w:r w:rsidR="00DA7CFB" w:rsidRPr="00845C4E">
        <w:rPr>
          <w:b/>
          <w:sz w:val="24"/>
          <w:szCs w:val="24"/>
        </w:rPr>
        <w:t>care planning work in someone’s lifestyle?</w:t>
      </w:r>
      <w:r w:rsidR="00244ED6" w:rsidRPr="00845C4E">
        <w:rPr>
          <w:b/>
          <w:sz w:val="24"/>
          <w:szCs w:val="24"/>
        </w:rPr>
        <w:t xml:space="preserve"> / </w:t>
      </w:r>
      <w:r w:rsidR="00E03662" w:rsidRPr="00845C4E">
        <w:rPr>
          <w:b/>
          <w:sz w:val="24"/>
          <w:szCs w:val="24"/>
        </w:rPr>
        <w:t>What might the potential benefits of future care planning be?</w:t>
      </w:r>
    </w:p>
    <w:p w14:paraId="4E1D2D48" w14:textId="77777777" w:rsidR="00790AE8" w:rsidRPr="00845C4E" w:rsidRDefault="00045062" w:rsidP="0066021D">
      <w:pPr>
        <w:rPr>
          <w:b/>
          <w:sz w:val="24"/>
          <w:szCs w:val="24"/>
        </w:rPr>
      </w:pPr>
      <w:r w:rsidRPr="00845C4E">
        <w:rPr>
          <w:b/>
          <w:sz w:val="24"/>
          <w:szCs w:val="24"/>
        </w:rPr>
        <w:t>6</w:t>
      </w:r>
      <w:r w:rsidR="00790AE8" w:rsidRPr="00845C4E">
        <w:rPr>
          <w:b/>
          <w:sz w:val="24"/>
          <w:szCs w:val="24"/>
        </w:rPr>
        <w:t>) How would you like future care planning discussed with you?</w:t>
      </w:r>
      <w:r w:rsidR="00790AE8" w:rsidRPr="00845C4E">
        <w:rPr>
          <w:b/>
          <w:i/>
          <w:sz w:val="24"/>
          <w:szCs w:val="24"/>
        </w:rPr>
        <w:t xml:space="preserve"> </w:t>
      </w:r>
      <w:r w:rsidR="00F37E82" w:rsidRPr="00845C4E">
        <w:rPr>
          <w:b/>
          <w:sz w:val="24"/>
          <w:szCs w:val="24"/>
        </w:rPr>
        <w:t>How can we make this acceptable to older adults?</w:t>
      </w:r>
    </w:p>
    <w:p w14:paraId="505F010A" w14:textId="77777777" w:rsidR="00F37E82" w:rsidRPr="00845C4E" w:rsidRDefault="00F37E82" w:rsidP="00F37E82">
      <w:pPr>
        <w:rPr>
          <w:b/>
          <w:sz w:val="24"/>
          <w:szCs w:val="24"/>
        </w:rPr>
      </w:pPr>
      <w:r w:rsidRPr="00845C4E">
        <w:rPr>
          <w:b/>
          <w:sz w:val="24"/>
          <w:szCs w:val="24"/>
        </w:rPr>
        <w:t xml:space="preserve">Prompts </w:t>
      </w:r>
    </w:p>
    <w:p w14:paraId="67B7CD53" w14:textId="77777777" w:rsidR="00F37E82" w:rsidRPr="00845C4E" w:rsidRDefault="00F37E82" w:rsidP="00F37E82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845C4E">
        <w:rPr>
          <w:sz w:val="24"/>
          <w:szCs w:val="24"/>
        </w:rPr>
        <w:t xml:space="preserve">Should you start the </w:t>
      </w:r>
      <w:proofErr w:type="gramStart"/>
      <w:r w:rsidRPr="00845C4E">
        <w:rPr>
          <w:sz w:val="24"/>
          <w:szCs w:val="24"/>
        </w:rPr>
        <w:t>discussion</w:t>
      </w:r>
      <w:proofErr w:type="gramEnd"/>
      <w:r w:rsidRPr="00845C4E">
        <w:rPr>
          <w:sz w:val="24"/>
          <w:szCs w:val="24"/>
        </w:rPr>
        <w:t xml:space="preserve"> or should doctors/medical staff start the discussion?</w:t>
      </w:r>
    </w:p>
    <w:p w14:paraId="114CCA30" w14:textId="77777777" w:rsidR="00F37E82" w:rsidRPr="00845C4E" w:rsidRDefault="00F37E82" w:rsidP="00F37E82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845C4E">
        <w:rPr>
          <w:sz w:val="24"/>
          <w:szCs w:val="24"/>
        </w:rPr>
        <w:t>Would you mind this being raised in hospital or at home? Why?</w:t>
      </w:r>
    </w:p>
    <w:p w14:paraId="49F54F88" w14:textId="77777777" w:rsidR="00F37E82" w:rsidRPr="00845C4E" w:rsidRDefault="00F37E82" w:rsidP="0066021D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845C4E">
        <w:rPr>
          <w:sz w:val="24"/>
          <w:szCs w:val="24"/>
        </w:rPr>
        <w:t>How would you like this topic raised in hospital?</w:t>
      </w:r>
    </w:p>
    <w:p w14:paraId="62F8E1CE" w14:textId="77777777" w:rsidR="00DA7CFB" w:rsidRPr="00845C4E" w:rsidRDefault="008D303D" w:rsidP="0066021D">
      <w:pPr>
        <w:rPr>
          <w:b/>
          <w:sz w:val="24"/>
          <w:szCs w:val="24"/>
        </w:rPr>
      </w:pPr>
      <w:r w:rsidRPr="00845C4E">
        <w:rPr>
          <w:b/>
          <w:sz w:val="24"/>
          <w:szCs w:val="24"/>
        </w:rPr>
        <w:t>7</w:t>
      </w:r>
      <w:r w:rsidR="0066021D" w:rsidRPr="00845C4E">
        <w:rPr>
          <w:b/>
          <w:sz w:val="24"/>
          <w:szCs w:val="24"/>
        </w:rPr>
        <w:t xml:space="preserve">) </w:t>
      </w:r>
      <w:r w:rsidR="00E3267B" w:rsidRPr="00845C4E">
        <w:rPr>
          <w:b/>
          <w:sz w:val="24"/>
          <w:szCs w:val="24"/>
        </w:rPr>
        <w:t>Do you think there might be possible problems with</w:t>
      </w:r>
      <w:r w:rsidR="0066021D" w:rsidRPr="00845C4E">
        <w:rPr>
          <w:b/>
          <w:sz w:val="24"/>
          <w:szCs w:val="24"/>
        </w:rPr>
        <w:t xml:space="preserve"> future care planning?</w:t>
      </w:r>
    </w:p>
    <w:p w14:paraId="00FB8E08" w14:textId="77777777" w:rsidR="00AB5C0C" w:rsidRPr="00845C4E" w:rsidRDefault="008D303D" w:rsidP="007B382F">
      <w:pPr>
        <w:rPr>
          <w:b/>
          <w:sz w:val="24"/>
          <w:szCs w:val="24"/>
        </w:rPr>
      </w:pPr>
      <w:r w:rsidRPr="00845C4E">
        <w:rPr>
          <w:b/>
          <w:sz w:val="24"/>
          <w:szCs w:val="24"/>
        </w:rPr>
        <w:t>8</w:t>
      </w:r>
      <w:r w:rsidR="00AB5C0C" w:rsidRPr="00845C4E">
        <w:rPr>
          <w:b/>
          <w:sz w:val="24"/>
          <w:szCs w:val="24"/>
        </w:rPr>
        <w:t>) Is there anything that would put you off answe</w:t>
      </w:r>
      <w:r w:rsidR="00233F9A" w:rsidRPr="00845C4E">
        <w:rPr>
          <w:b/>
          <w:sz w:val="24"/>
          <w:szCs w:val="24"/>
        </w:rPr>
        <w:t>ring questions about care plans or be off-putting about the process?</w:t>
      </w:r>
    </w:p>
    <w:p w14:paraId="4D84757D" w14:textId="77777777" w:rsidR="00281A2B" w:rsidRPr="00845C4E" w:rsidRDefault="00281A2B">
      <w:pPr>
        <w:rPr>
          <w:b/>
          <w:sz w:val="24"/>
          <w:szCs w:val="24"/>
          <w:u w:val="single"/>
        </w:rPr>
      </w:pPr>
      <w:r w:rsidRPr="00845C4E">
        <w:rPr>
          <w:b/>
          <w:sz w:val="24"/>
          <w:szCs w:val="24"/>
          <w:u w:val="single"/>
        </w:rPr>
        <w:br w:type="page"/>
      </w:r>
    </w:p>
    <w:p w14:paraId="6D9C192C" w14:textId="77777777" w:rsidR="006F527F" w:rsidRPr="00845C4E" w:rsidRDefault="0066021D" w:rsidP="006F527F">
      <w:pPr>
        <w:rPr>
          <w:b/>
          <w:sz w:val="24"/>
          <w:szCs w:val="24"/>
          <w:u w:val="single"/>
        </w:rPr>
      </w:pPr>
      <w:r w:rsidRPr="00845C4E">
        <w:rPr>
          <w:b/>
          <w:sz w:val="24"/>
          <w:szCs w:val="24"/>
          <w:u w:val="single"/>
        </w:rPr>
        <w:lastRenderedPageBreak/>
        <w:t xml:space="preserve">PART THREE: </w:t>
      </w:r>
      <w:r w:rsidR="006F527F" w:rsidRPr="00845C4E">
        <w:rPr>
          <w:b/>
          <w:sz w:val="24"/>
          <w:szCs w:val="24"/>
          <w:u w:val="single"/>
        </w:rPr>
        <w:t xml:space="preserve">CONTENT OF </w:t>
      </w:r>
      <w:r w:rsidRPr="00845C4E">
        <w:rPr>
          <w:b/>
          <w:sz w:val="24"/>
          <w:szCs w:val="24"/>
          <w:u w:val="single"/>
        </w:rPr>
        <w:t xml:space="preserve">FUTURE </w:t>
      </w:r>
      <w:r w:rsidR="006F527F" w:rsidRPr="00845C4E">
        <w:rPr>
          <w:b/>
          <w:sz w:val="24"/>
          <w:szCs w:val="24"/>
          <w:u w:val="single"/>
        </w:rPr>
        <w:t>CARE PLAN</w:t>
      </w:r>
      <w:r w:rsidRPr="00845C4E">
        <w:rPr>
          <w:b/>
          <w:sz w:val="24"/>
          <w:szCs w:val="24"/>
          <w:u w:val="single"/>
        </w:rPr>
        <w:t>S</w:t>
      </w:r>
    </w:p>
    <w:p w14:paraId="187E8D58" w14:textId="77777777" w:rsidR="00B731D1" w:rsidRPr="00845C4E" w:rsidRDefault="00B731D1" w:rsidP="00B731D1">
      <w:pPr>
        <w:rPr>
          <w:b/>
          <w:sz w:val="24"/>
          <w:szCs w:val="24"/>
        </w:rPr>
      </w:pPr>
      <w:r w:rsidRPr="00845C4E">
        <w:rPr>
          <w:b/>
          <w:sz w:val="24"/>
          <w:szCs w:val="24"/>
        </w:rPr>
        <w:t>We would like to discuss your ideas about care planning</w:t>
      </w:r>
    </w:p>
    <w:p w14:paraId="2CBE0ACC" w14:textId="77777777" w:rsidR="00845C4E" w:rsidRPr="00845C4E" w:rsidRDefault="00F52F47" w:rsidP="00687604">
      <w:pPr>
        <w:rPr>
          <w:b/>
          <w:sz w:val="24"/>
          <w:szCs w:val="24"/>
        </w:rPr>
      </w:pPr>
      <w:r w:rsidRPr="00845C4E">
        <w:rPr>
          <w:b/>
          <w:sz w:val="24"/>
          <w:szCs w:val="24"/>
        </w:rPr>
        <w:t xml:space="preserve">9) </w:t>
      </w:r>
      <w:r w:rsidR="00B731D1" w:rsidRPr="00845C4E">
        <w:rPr>
          <w:b/>
          <w:sz w:val="24"/>
          <w:szCs w:val="24"/>
        </w:rPr>
        <w:t>What do you think should be included in a future care plan?</w:t>
      </w:r>
    </w:p>
    <w:p w14:paraId="295FCB25" w14:textId="770598A6" w:rsidR="009D30CE" w:rsidRPr="00845C4E" w:rsidRDefault="003F6E39" w:rsidP="00687604">
      <w:pPr>
        <w:rPr>
          <w:b/>
          <w:sz w:val="24"/>
          <w:szCs w:val="24"/>
        </w:rPr>
      </w:pPr>
      <w:r w:rsidRPr="00845C4E">
        <w:rPr>
          <w:sz w:val="24"/>
          <w:szCs w:val="24"/>
        </w:rPr>
        <w:t xml:space="preserve">NB </w:t>
      </w:r>
      <w:r w:rsidR="00BE54D6" w:rsidRPr="00845C4E">
        <w:rPr>
          <w:sz w:val="24"/>
          <w:szCs w:val="24"/>
        </w:rPr>
        <w:t>Suggestions may be spontaneously offered from the patient, so allow for response to this open question</w:t>
      </w:r>
      <w:r w:rsidRPr="00845C4E">
        <w:rPr>
          <w:sz w:val="24"/>
          <w:szCs w:val="24"/>
        </w:rPr>
        <w:t xml:space="preserve">, </w:t>
      </w:r>
      <w:r w:rsidR="00BE54D6" w:rsidRPr="00845C4E">
        <w:rPr>
          <w:sz w:val="24"/>
          <w:szCs w:val="24"/>
        </w:rPr>
        <w:t>then go through some specific ideas</w:t>
      </w:r>
      <w:r w:rsidR="00281A2B" w:rsidRPr="00845C4E">
        <w:rPr>
          <w:sz w:val="24"/>
          <w:szCs w:val="24"/>
        </w:rPr>
        <w:t xml:space="preserve"> in the next question</w:t>
      </w:r>
      <w:r w:rsidRPr="00845C4E">
        <w:rPr>
          <w:sz w:val="24"/>
          <w:szCs w:val="24"/>
        </w:rPr>
        <w:t>.</w:t>
      </w:r>
    </w:p>
    <w:p w14:paraId="4DD612F4" w14:textId="77777777" w:rsidR="00845C4E" w:rsidRPr="00845C4E" w:rsidRDefault="00845C4E" w:rsidP="00687604">
      <w:pPr>
        <w:rPr>
          <w:b/>
          <w:sz w:val="24"/>
          <w:szCs w:val="24"/>
        </w:rPr>
      </w:pPr>
    </w:p>
    <w:p w14:paraId="5B011777" w14:textId="11B0FC91" w:rsidR="004F4942" w:rsidRPr="00845C4E" w:rsidRDefault="00556D5E" w:rsidP="00687604">
      <w:pPr>
        <w:rPr>
          <w:b/>
          <w:i/>
          <w:sz w:val="24"/>
          <w:szCs w:val="24"/>
        </w:rPr>
      </w:pPr>
      <w:r w:rsidRPr="00845C4E">
        <w:rPr>
          <w:b/>
          <w:sz w:val="24"/>
          <w:szCs w:val="24"/>
        </w:rPr>
        <w:t>10) We would like to show you an example of things that might be included in a fut</w:t>
      </w:r>
      <w:r w:rsidR="00EF4E81" w:rsidRPr="00845C4E">
        <w:rPr>
          <w:b/>
          <w:sz w:val="24"/>
          <w:szCs w:val="24"/>
        </w:rPr>
        <w:t>ure care plan</w:t>
      </w:r>
      <w:r w:rsidR="008E6551" w:rsidRPr="00845C4E">
        <w:rPr>
          <w:rStyle w:val="FootnoteReference"/>
          <w:b/>
          <w:sz w:val="24"/>
          <w:szCs w:val="24"/>
        </w:rPr>
        <w:footnoteReference w:id="1"/>
      </w:r>
      <w:r w:rsidR="00EF4E81" w:rsidRPr="00845C4E">
        <w:rPr>
          <w:b/>
          <w:sz w:val="24"/>
          <w:szCs w:val="24"/>
        </w:rPr>
        <w:t>. Would you expect these in a future ca</w:t>
      </w:r>
      <w:r w:rsidR="003F1FC6" w:rsidRPr="00845C4E">
        <w:rPr>
          <w:b/>
          <w:sz w:val="24"/>
          <w:szCs w:val="24"/>
        </w:rPr>
        <w:t>re plan</w:t>
      </w:r>
      <w:r w:rsidR="004F4942" w:rsidRPr="00845C4E">
        <w:rPr>
          <w:b/>
          <w:sz w:val="24"/>
          <w:szCs w:val="24"/>
        </w:rPr>
        <w:t>?</w:t>
      </w:r>
      <w:r w:rsidR="003F1FC6" w:rsidRPr="00845C4E">
        <w:rPr>
          <w:b/>
          <w:i/>
          <w:sz w:val="24"/>
          <w:szCs w:val="24"/>
        </w:rPr>
        <w:t xml:space="preserve"> </w:t>
      </w:r>
    </w:p>
    <w:p w14:paraId="53EE25F1" w14:textId="77777777" w:rsidR="009D30CE" w:rsidRPr="00845C4E" w:rsidRDefault="009D30CE" w:rsidP="009D30CE">
      <w:pPr>
        <w:rPr>
          <w:sz w:val="24"/>
          <w:szCs w:val="24"/>
        </w:rPr>
      </w:pPr>
      <w:r w:rsidRPr="00845C4E">
        <w:rPr>
          <w:sz w:val="24"/>
          <w:szCs w:val="24"/>
        </w:rPr>
        <w:t xml:space="preserve">Things that are important for you to carry on doing </w:t>
      </w:r>
    </w:p>
    <w:p w14:paraId="72327619" w14:textId="77777777" w:rsidR="009D30CE" w:rsidRPr="00845C4E" w:rsidRDefault="009D30CE" w:rsidP="009D30CE">
      <w:pPr>
        <w:rPr>
          <w:sz w:val="24"/>
          <w:szCs w:val="24"/>
        </w:rPr>
      </w:pPr>
      <w:r w:rsidRPr="00845C4E">
        <w:rPr>
          <w:sz w:val="24"/>
          <w:szCs w:val="24"/>
        </w:rPr>
        <w:t>Values important for you for treatment and care</w:t>
      </w:r>
    </w:p>
    <w:p w14:paraId="14E99E56" w14:textId="77777777" w:rsidR="009D30CE" w:rsidRPr="00845C4E" w:rsidRDefault="009D30CE" w:rsidP="009D30CE">
      <w:pPr>
        <w:rPr>
          <w:sz w:val="24"/>
          <w:szCs w:val="24"/>
        </w:rPr>
      </w:pPr>
      <w:r w:rsidRPr="00845C4E">
        <w:rPr>
          <w:sz w:val="24"/>
          <w:szCs w:val="24"/>
        </w:rPr>
        <w:t>Things that you do not want in your treatment or care</w:t>
      </w:r>
    </w:p>
    <w:p w14:paraId="616C0974" w14:textId="77777777" w:rsidR="009D30CE" w:rsidRPr="00845C4E" w:rsidRDefault="009D30CE" w:rsidP="009D30CE">
      <w:pPr>
        <w:rPr>
          <w:sz w:val="24"/>
          <w:szCs w:val="24"/>
        </w:rPr>
      </w:pPr>
      <w:r w:rsidRPr="00845C4E">
        <w:rPr>
          <w:sz w:val="24"/>
          <w:szCs w:val="24"/>
        </w:rPr>
        <w:t>Concerns for the future</w:t>
      </w:r>
    </w:p>
    <w:p w14:paraId="08B39A89" w14:textId="77777777" w:rsidR="009D30CE" w:rsidRPr="00845C4E" w:rsidRDefault="009D30CE" w:rsidP="009D30CE">
      <w:pPr>
        <w:rPr>
          <w:sz w:val="24"/>
          <w:szCs w:val="24"/>
        </w:rPr>
      </w:pPr>
      <w:r w:rsidRPr="00845C4E">
        <w:rPr>
          <w:sz w:val="24"/>
          <w:szCs w:val="24"/>
        </w:rPr>
        <w:t>Benefits advice</w:t>
      </w:r>
    </w:p>
    <w:p w14:paraId="6D3C22C1" w14:textId="77777777" w:rsidR="00E146A0" w:rsidRPr="00845C4E" w:rsidRDefault="009D30CE" w:rsidP="009D30CE">
      <w:pPr>
        <w:rPr>
          <w:sz w:val="24"/>
          <w:szCs w:val="24"/>
        </w:rPr>
      </w:pPr>
      <w:r w:rsidRPr="00845C4E">
        <w:rPr>
          <w:sz w:val="24"/>
          <w:szCs w:val="24"/>
        </w:rPr>
        <w:t xml:space="preserve">Information about </w:t>
      </w:r>
      <w:r w:rsidR="00E146A0" w:rsidRPr="00845C4E">
        <w:rPr>
          <w:sz w:val="24"/>
          <w:szCs w:val="24"/>
        </w:rPr>
        <w:t>your medical condition</w:t>
      </w:r>
    </w:p>
    <w:p w14:paraId="370E2DAA" w14:textId="77777777" w:rsidR="009D30CE" w:rsidRPr="00845C4E" w:rsidRDefault="00E146A0" w:rsidP="009D30CE">
      <w:pPr>
        <w:rPr>
          <w:sz w:val="24"/>
          <w:szCs w:val="24"/>
        </w:rPr>
      </w:pPr>
      <w:r w:rsidRPr="00845C4E">
        <w:rPr>
          <w:sz w:val="24"/>
          <w:szCs w:val="24"/>
        </w:rPr>
        <w:t>H</w:t>
      </w:r>
      <w:r w:rsidR="009D30CE" w:rsidRPr="00845C4E">
        <w:rPr>
          <w:sz w:val="24"/>
          <w:szCs w:val="24"/>
        </w:rPr>
        <w:t>ow your illness might affect you</w:t>
      </w:r>
    </w:p>
    <w:p w14:paraId="35FAADCC" w14:textId="77777777" w:rsidR="009D30CE" w:rsidRPr="00845C4E" w:rsidRDefault="009D30CE" w:rsidP="009D30CE">
      <w:pPr>
        <w:rPr>
          <w:sz w:val="24"/>
          <w:szCs w:val="24"/>
        </w:rPr>
      </w:pPr>
      <w:r w:rsidRPr="00845C4E">
        <w:rPr>
          <w:sz w:val="24"/>
          <w:szCs w:val="24"/>
        </w:rPr>
        <w:t>Prognosis</w:t>
      </w:r>
    </w:p>
    <w:p w14:paraId="6CEA392F" w14:textId="77777777" w:rsidR="009D30CE" w:rsidRPr="00845C4E" w:rsidRDefault="009D30CE" w:rsidP="009D30CE">
      <w:pPr>
        <w:rPr>
          <w:sz w:val="24"/>
          <w:szCs w:val="24"/>
        </w:rPr>
      </w:pPr>
      <w:r w:rsidRPr="00845C4E">
        <w:rPr>
          <w:sz w:val="24"/>
          <w:szCs w:val="24"/>
        </w:rPr>
        <w:t>Key contacts</w:t>
      </w:r>
      <w:r w:rsidR="008921AC" w:rsidRPr="00845C4E">
        <w:rPr>
          <w:sz w:val="24"/>
          <w:szCs w:val="24"/>
        </w:rPr>
        <w:t>: medical, carers, social support, next of kin (family/friends)</w:t>
      </w:r>
    </w:p>
    <w:p w14:paraId="70A0A440" w14:textId="77777777" w:rsidR="009D30CE" w:rsidRPr="00845C4E" w:rsidRDefault="009D30CE" w:rsidP="009D30CE">
      <w:pPr>
        <w:rPr>
          <w:sz w:val="24"/>
          <w:szCs w:val="24"/>
        </w:rPr>
      </w:pPr>
      <w:r w:rsidRPr="00845C4E">
        <w:rPr>
          <w:sz w:val="24"/>
          <w:szCs w:val="24"/>
        </w:rPr>
        <w:t xml:space="preserve">Asking about a person you can trust to speak for you and help make decisions about your health if you cannot do so yourself in the future (a </w:t>
      </w:r>
      <w:r w:rsidRPr="00845C4E">
        <w:rPr>
          <w:sz w:val="24"/>
          <w:szCs w:val="24"/>
          <w:u w:val="single"/>
        </w:rPr>
        <w:t>Welfare Attorney</w:t>
      </w:r>
      <w:r w:rsidRPr="00845C4E">
        <w:rPr>
          <w:sz w:val="24"/>
          <w:szCs w:val="24"/>
        </w:rPr>
        <w:t>)</w:t>
      </w:r>
    </w:p>
    <w:p w14:paraId="5DCA25E8" w14:textId="77777777" w:rsidR="009D30CE" w:rsidRPr="00845C4E" w:rsidRDefault="009D30CE" w:rsidP="009D30CE">
      <w:pPr>
        <w:rPr>
          <w:sz w:val="24"/>
          <w:szCs w:val="24"/>
          <w:u w:val="single"/>
        </w:rPr>
      </w:pPr>
      <w:r w:rsidRPr="00845C4E">
        <w:rPr>
          <w:sz w:val="24"/>
          <w:szCs w:val="24"/>
          <w:u w:val="single"/>
        </w:rPr>
        <w:t>A living will or advance decision to refuse a specific treatment</w:t>
      </w:r>
    </w:p>
    <w:p w14:paraId="4A799AE8" w14:textId="36389FA2" w:rsidR="00301235" w:rsidRPr="00845C4E" w:rsidRDefault="009D30CE" w:rsidP="00687604">
      <w:pPr>
        <w:rPr>
          <w:sz w:val="24"/>
          <w:szCs w:val="24"/>
        </w:rPr>
      </w:pPr>
      <w:r w:rsidRPr="00845C4E">
        <w:rPr>
          <w:sz w:val="24"/>
          <w:szCs w:val="24"/>
          <w:u w:val="single"/>
        </w:rPr>
        <w:t>Cardiopulmonary resuscitation</w:t>
      </w:r>
      <w:r w:rsidRPr="00845C4E">
        <w:rPr>
          <w:sz w:val="24"/>
          <w:szCs w:val="24"/>
        </w:rPr>
        <w:t xml:space="preserve"> decisions (DNA CPR); attempting to restart a person’s heart</w:t>
      </w:r>
    </w:p>
    <w:p w14:paraId="0AD992EB" w14:textId="77777777" w:rsidR="00687604" w:rsidRPr="00845C4E" w:rsidRDefault="00687604" w:rsidP="00687604">
      <w:pPr>
        <w:rPr>
          <w:b/>
          <w:sz w:val="24"/>
          <w:szCs w:val="24"/>
        </w:rPr>
      </w:pPr>
      <w:r w:rsidRPr="00845C4E">
        <w:rPr>
          <w:b/>
          <w:sz w:val="24"/>
          <w:szCs w:val="24"/>
        </w:rPr>
        <w:t>Prompts</w:t>
      </w:r>
    </w:p>
    <w:p w14:paraId="57E5EFC0" w14:textId="77777777" w:rsidR="00687604" w:rsidRPr="00845C4E" w:rsidRDefault="00687604" w:rsidP="00687604">
      <w:pPr>
        <w:pStyle w:val="ListParagraph"/>
        <w:numPr>
          <w:ilvl w:val="0"/>
          <w:numId w:val="5"/>
        </w:numPr>
        <w:rPr>
          <w:b/>
          <w:sz w:val="24"/>
          <w:szCs w:val="24"/>
        </w:rPr>
      </w:pPr>
      <w:r w:rsidRPr="00845C4E">
        <w:rPr>
          <w:b/>
          <w:sz w:val="24"/>
          <w:szCs w:val="24"/>
        </w:rPr>
        <w:t>Should a care plan involve a discussion on</w:t>
      </w:r>
      <w:r w:rsidR="00EF4E81" w:rsidRPr="00845C4E">
        <w:rPr>
          <w:b/>
          <w:sz w:val="24"/>
          <w:szCs w:val="24"/>
        </w:rPr>
        <w:t xml:space="preserve"> these</w:t>
      </w:r>
      <w:r w:rsidRPr="00845C4E">
        <w:rPr>
          <w:b/>
          <w:sz w:val="24"/>
          <w:szCs w:val="24"/>
        </w:rPr>
        <w:t>?</w:t>
      </w:r>
    </w:p>
    <w:p w14:paraId="2B2B834D" w14:textId="77777777" w:rsidR="00687604" w:rsidRPr="00845C4E" w:rsidRDefault="00687604" w:rsidP="00687604">
      <w:pPr>
        <w:pStyle w:val="ListParagraph"/>
        <w:numPr>
          <w:ilvl w:val="0"/>
          <w:numId w:val="5"/>
        </w:numPr>
        <w:rPr>
          <w:b/>
          <w:sz w:val="24"/>
          <w:szCs w:val="24"/>
        </w:rPr>
      </w:pPr>
      <w:r w:rsidRPr="00845C4E">
        <w:rPr>
          <w:b/>
          <w:sz w:val="24"/>
          <w:szCs w:val="24"/>
        </w:rPr>
        <w:t>Is there anything that should be avoided?</w:t>
      </w:r>
    </w:p>
    <w:p w14:paraId="3F58DFB0" w14:textId="77777777" w:rsidR="006475B9" w:rsidRPr="00845C4E" w:rsidRDefault="00BB41C5" w:rsidP="003531AC">
      <w:pPr>
        <w:rPr>
          <w:b/>
          <w:sz w:val="24"/>
          <w:szCs w:val="24"/>
        </w:rPr>
      </w:pPr>
      <w:r w:rsidRPr="00845C4E">
        <w:rPr>
          <w:b/>
          <w:sz w:val="24"/>
          <w:szCs w:val="24"/>
        </w:rPr>
        <w:lastRenderedPageBreak/>
        <w:t>12) D</w:t>
      </w:r>
      <w:r w:rsidR="00A53F71" w:rsidRPr="00845C4E">
        <w:rPr>
          <w:b/>
          <w:sz w:val="24"/>
          <w:szCs w:val="24"/>
        </w:rPr>
        <w:t xml:space="preserve">o you think it would be good to offer patients a care plan specific to their current illness made with their doctor? This may involve discussing prognosis and what to do in case of future change in health. </w:t>
      </w:r>
    </w:p>
    <w:p w14:paraId="69BA2220" w14:textId="77777777" w:rsidR="009A574E" w:rsidRDefault="009A574E" w:rsidP="003531AC">
      <w:pPr>
        <w:rPr>
          <w:b/>
          <w:sz w:val="24"/>
          <w:szCs w:val="24"/>
          <w:u w:val="single"/>
        </w:rPr>
      </w:pPr>
    </w:p>
    <w:p w14:paraId="4F8A3E0D" w14:textId="6D5B7C3D" w:rsidR="003531AC" w:rsidRPr="009A574E" w:rsidRDefault="00C74AF8" w:rsidP="003531AC">
      <w:pPr>
        <w:rPr>
          <w:b/>
          <w:sz w:val="24"/>
          <w:szCs w:val="24"/>
          <w:u w:val="single"/>
        </w:rPr>
      </w:pPr>
      <w:r w:rsidRPr="00845C4E">
        <w:rPr>
          <w:b/>
          <w:sz w:val="24"/>
          <w:szCs w:val="24"/>
          <w:u w:val="single"/>
        </w:rPr>
        <w:t xml:space="preserve">PART FOUR: </w:t>
      </w:r>
      <w:r w:rsidR="00F06B3C" w:rsidRPr="00845C4E">
        <w:rPr>
          <w:b/>
          <w:sz w:val="24"/>
          <w:szCs w:val="24"/>
          <w:u w:val="single"/>
        </w:rPr>
        <w:t>SHARING FUTURE CARE PLANS</w:t>
      </w:r>
    </w:p>
    <w:p w14:paraId="057B4DC5" w14:textId="77777777" w:rsidR="003531AC" w:rsidRPr="00845C4E" w:rsidRDefault="003531AC" w:rsidP="003531AC">
      <w:pPr>
        <w:rPr>
          <w:b/>
          <w:sz w:val="24"/>
          <w:szCs w:val="24"/>
          <w:u w:val="single"/>
        </w:rPr>
      </w:pPr>
      <w:r w:rsidRPr="00845C4E">
        <w:rPr>
          <w:b/>
          <w:sz w:val="24"/>
          <w:szCs w:val="24"/>
        </w:rPr>
        <w:t>13) Would you discuss a future care plan with a loved one?</w:t>
      </w:r>
    </w:p>
    <w:p w14:paraId="66633842" w14:textId="77777777" w:rsidR="0026461E" w:rsidRPr="00845C4E" w:rsidRDefault="0026461E" w:rsidP="003531AC">
      <w:pPr>
        <w:rPr>
          <w:b/>
          <w:bCs/>
          <w:sz w:val="24"/>
          <w:szCs w:val="24"/>
        </w:rPr>
      </w:pPr>
      <w:r w:rsidRPr="00845C4E">
        <w:rPr>
          <w:b/>
          <w:bCs/>
          <w:sz w:val="24"/>
          <w:szCs w:val="24"/>
        </w:rPr>
        <w:t>Prompts</w:t>
      </w:r>
    </w:p>
    <w:p w14:paraId="077236F0" w14:textId="77777777" w:rsidR="003531AC" w:rsidRPr="00845C4E" w:rsidRDefault="003531AC" w:rsidP="0026461E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845C4E">
        <w:rPr>
          <w:sz w:val="24"/>
          <w:szCs w:val="24"/>
        </w:rPr>
        <w:t>Why would you/would you not discuss this with someone?</w:t>
      </w:r>
    </w:p>
    <w:p w14:paraId="43B24B70" w14:textId="77777777" w:rsidR="003531AC" w:rsidRPr="00845C4E" w:rsidRDefault="0026461E" w:rsidP="003531AC">
      <w:pPr>
        <w:rPr>
          <w:b/>
          <w:sz w:val="24"/>
          <w:szCs w:val="24"/>
        </w:rPr>
      </w:pPr>
      <w:r w:rsidRPr="00845C4E">
        <w:rPr>
          <w:b/>
          <w:sz w:val="24"/>
          <w:szCs w:val="24"/>
        </w:rPr>
        <w:t xml:space="preserve">14) </w:t>
      </w:r>
      <w:r w:rsidR="003531AC" w:rsidRPr="00845C4E">
        <w:rPr>
          <w:b/>
          <w:sz w:val="24"/>
          <w:szCs w:val="24"/>
        </w:rPr>
        <w:t>Who should be able to read your future care plan?</w:t>
      </w:r>
    </w:p>
    <w:p w14:paraId="2A04CEA5" w14:textId="77777777" w:rsidR="003531AC" w:rsidRPr="00845C4E" w:rsidRDefault="003531AC" w:rsidP="003531AC">
      <w:pPr>
        <w:rPr>
          <w:b/>
          <w:bCs/>
          <w:sz w:val="24"/>
          <w:szCs w:val="24"/>
        </w:rPr>
      </w:pPr>
      <w:r w:rsidRPr="00845C4E">
        <w:rPr>
          <w:b/>
          <w:bCs/>
          <w:sz w:val="24"/>
          <w:szCs w:val="24"/>
        </w:rPr>
        <w:t>Prompts</w:t>
      </w:r>
    </w:p>
    <w:p w14:paraId="15786A4F" w14:textId="77777777" w:rsidR="00042C04" w:rsidRPr="00845C4E" w:rsidRDefault="00042C04" w:rsidP="00042C04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845C4E">
        <w:rPr>
          <w:sz w:val="24"/>
          <w:szCs w:val="24"/>
        </w:rPr>
        <w:t>Next of kin</w:t>
      </w:r>
    </w:p>
    <w:p w14:paraId="47930E6C" w14:textId="77777777" w:rsidR="002D0F3D" w:rsidRPr="00845C4E" w:rsidRDefault="002D0F3D" w:rsidP="00042C04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845C4E">
        <w:rPr>
          <w:sz w:val="24"/>
          <w:szCs w:val="24"/>
        </w:rPr>
        <w:t>Carer</w:t>
      </w:r>
    </w:p>
    <w:p w14:paraId="6F9D2823" w14:textId="77777777" w:rsidR="00042C04" w:rsidRPr="00845C4E" w:rsidRDefault="00042C04" w:rsidP="00042C04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845C4E">
        <w:rPr>
          <w:sz w:val="24"/>
          <w:szCs w:val="24"/>
        </w:rPr>
        <w:t>A</w:t>
      </w:r>
      <w:r w:rsidR="003531AC" w:rsidRPr="00845C4E">
        <w:rPr>
          <w:sz w:val="24"/>
          <w:szCs w:val="24"/>
        </w:rPr>
        <w:t>mbulance</w:t>
      </w:r>
      <w:r w:rsidRPr="00845C4E">
        <w:rPr>
          <w:sz w:val="24"/>
          <w:szCs w:val="24"/>
        </w:rPr>
        <w:t xml:space="preserve"> crew</w:t>
      </w:r>
    </w:p>
    <w:p w14:paraId="7B19BDEC" w14:textId="77777777" w:rsidR="00042C04" w:rsidRPr="00845C4E" w:rsidRDefault="00042C04" w:rsidP="00042C04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845C4E">
        <w:rPr>
          <w:sz w:val="24"/>
          <w:szCs w:val="24"/>
        </w:rPr>
        <w:t>GPs</w:t>
      </w:r>
    </w:p>
    <w:p w14:paraId="259806A4" w14:textId="77777777" w:rsidR="00042C04" w:rsidRPr="00845C4E" w:rsidRDefault="00042C04" w:rsidP="00042C04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845C4E">
        <w:rPr>
          <w:sz w:val="24"/>
          <w:szCs w:val="24"/>
        </w:rPr>
        <w:t>Urgent care centres</w:t>
      </w:r>
    </w:p>
    <w:p w14:paraId="54437773" w14:textId="77777777" w:rsidR="00042C04" w:rsidRPr="00845C4E" w:rsidRDefault="00042C04" w:rsidP="00042C04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845C4E">
        <w:rPr>
          <w:sz w:val="24"/>
          <w:szCs w:val="24"/>
        </w:rPr>
        <w:t>Hospital doctors and nurses</w:t>
      </w:r>
    </w:p>
    <w:p w14:paraId="3B4A679F" w14:textId="77777777" w:rsidR="00042C04" w:rsidRPr="00845C4E" w:rsidRDefault="00042C04" w:rsidP="00042C04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845C4E">
        <w:rPr>
          <w:sz w:val="24"/>
          <w:szCs w:val="24"/>
        </w:rPr>
        <w:t>Social services</w:t>
      </w:r>
    </w:p>
    <w:p w14:paraId="3076075E" w14:textId="77777777" w:rsidR="003531AC" w:rsidRPr="00845C4E" w:rsidRDefault="00042C04" w:rsidP="003531AC">
      <w:pPr>
        <w:rPr>
          <w:b/>
          <w:sz w:val="24"/>
          <w:szCs w:val="24"/>
        </w:rPr>
      </w:pPr>
      <w:r w:rsidRPr="00845C4E">
        <w:rPr>
          <w:b/>
          <w:sz w:val="24"/>
          <w:szCs w:val="24"/>
        </w:rPr>
        <w:t xml:space="preserve">15) </w:t>
      </w:r>
      <w:r w:rsidR="003531AC" w:rsidRPr="00845C4E">
        <w:rPr>
          <w:b/>
          <w:sz w:val="24"/>
          <w:szCs w:val="24"/>
        </w:rPr>
        <w:t>Would you be happy for a care plan to be on the web on a secure link accessed by password/electronic version?</w:t>
      </w:r>
    </w:p>
    <w:p w14:paraId="3B057B5D" w14:textId="77777777" w:rsidR="0066021D" w:rsidRPr="00845C4E" w:rsidRDefault="00042C04" w:rsidP="006F527F">
      <w:pPr>
        <w:rPr>
          <w:b/>
          <w:sz w:val="24"/>
          <w:szCs w:val="24"/>
        </w:rPr>
      </w:pPr>
      <w:r w:rsidRPr="00845C4E">
        <w:rPr>
          <w:b/>
          <w:sz w:val="24"/>
          <w:szCs w:val="24"/>
        </w:rPr>
        <w:t xml:space="preserve">16) </w:t>
      </w:r>
      <w:r w:rsidR="007F74E0" w:rsidRPr="00845C4E">
        <w:rPr>
          <w:b/>
          <w:sz w:val="24"/>
          <w:szCs w:val="24"/>
        </w:rPr>
        <w:t>This is a patient leaflet for Coordinate My Care which does future care plans in the NHS. What do you think?</w:t>
      </w:r>
    </w:p>
    <w:p w14:paraId="5C5A6CEF" w14:textId="24BC0A1B" w:rsidR="007F74E0" w:rsidRPr="00845C4E" w:rsidRDefault="007F74E0" w:rsidP="006F527F">
      <w:pPr>
        <w:rPr>
          <w:b/>
          <w:bCs/>
          <w:sz w:val="24"/>
          <w:szCs w:val="24"/>
        </w:rPr>
      </w:pPr>
      <w:r w:rsidRPr="00845C4E">
        <w:rPr>
          <w:b/>
          <w:bCs/>
          <w:sz w:val="24"/>
          <w:szCs w:val="24"/>
        </w:rPr>
        <w:t>Prompt</w:t>
      </w:r>
      <w:r w:rsidR="009A574E">
        <w:rPr>
          <w:b/>
          <w:bCs/>
          <w:sz w:val="24"/>
          <w:szCs w:val="24"/>
        </w:rPr>
        <w:t>s</w:t>
      </w:r>
    </w:p>
    <w:p w14:paraId="1411F7FA" w14:textId="77777777" w:rsidR="007F74E0" w:rsidRPr="00845C4E" w:rsidRDefault="007F74E0" w:rsidP="007F74E0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845C4E">
        <w:rPr>
          <w:sz w:val="24"/>
          <w:szCs w:val="24"/>
        </w:rPr>
        <w:t>Is there anything you like about this?</w:t>
      </w:r>
    </w:p>
    <w:p w14:paraId="1062DB8F" w14:textId="77777777" w:rsidR="007F74E0" w:rsidRPr="00845C4E" w:rsidRDefault="007F74E0" w:rsidP="007F74E0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845C4E">
        <w:rPr>
          <w:sz w:val="24"/>
          <w:szCs w:val="24"/>
        </w:rPr>
        <w:t>Is there anything you don’t like about this?</w:t>
      </w:r>
    </w:p>
    <w:p w14:paraId="3B8DB718" w14:textId="77777777" w:rsidR="00C528F5" w:rsidRPr="00C528F5" w:rsidRDefault="00C528F5" w:rsidP="00C528F5">
      <w:pPr>
        <w:rPr>
          <w:b/>
          <w:sz w:val="28"/>
          <w:szCs w:val="28"/>
          <w:u w:val="single"/>
        </w:rPr>
      </w:pPr>
    </w:p>
    <w:p w14:paraId="2A4E2C83" w14:textId="77777777" w:rsidR="00B86FCD" w:rsidRDefault="00B86FCD" w:rsidP="00C74AF8">
      <w:pPr>
        <w:rPr>
          <w:b/>
          <w:u w:val="single"/>
        </w:rPr>
      </w:pPr>
    </w:p>
    <w:p w14:paraId="08340C1A" w14:textId="77777777" w:rsidR="00B86FCD" w:rsidRDefault="00B86FCD" w:rsidP="00C74AF8">
      <w:pPr>
        <w:rPr>
          <w:b/>
          <w:u w:val="single"/>
        </w:rPr>
      </w:pPr>
    </w:p>
    <w:p w14:paraId="3AA5DAB5" w14:textId="77777777" w:rsidR="00B86FCD" w:rsidRDefault="00B86FCD" w:rsidP="00C74AF8">
      <w:pPr>
        <w:rPr>
          <w:b/>
          <w:u w:val="single"/>
        </w:rPr>
      </w:pPr>
    </w:p>
    <w:p w14:paraId="08BE3AF1" w14:textId="77777777" w:rsidR="00B86FCD" w:rsidRDefault="00B86FCD" w:rsidP="00C74AF8">
      <w:pPr>
        <w:rPr>
          <w:b/>
          <w:u w:val="single"/>
        </w:rPr>
      </w:pPr>
    </w:p>
    <w:p w14:paraId="39F46781" w14:textId="09E264BD" w:rsidR="00873EF7" w:rsidRDefault="00873EF7"/>
    <w:sectPr w:rsidR="00873EF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993173" w14:textId="77777777" w:rsidR="00C62ADA" w:rsidRDefault="00C62ADA" w:rsidP="005E569D">
      <w:pPr>
        <w:spacing w:after="0" w:line="240" w:lineRule="auto"/>
      </w:pPr>
      <w:r>
        <w:separator/>
      </w:r>
    </w:p>
  </w:endnote>
  <w:endnote w:type="continuationSeparator" w:id="0">
    <w:p w14:paraId="3ED0652C" w14:textId="77777777" w:rsidR="00C62ADA" w:rsidRDefault="00C62ADA" w:rsidP="005E56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C6D569" w14:textId="77777777" w:rsidR="005E569D" w:rsidRPr="00C11B96" w:rsidRDefault="005E569D" w:rsidP="005E569D">
    <w:pPr>
      <w:pStyle w:val="Footer"/>
      <w:rPr>
        <w:b/>
      </w:rPr>
    </w:pPr>
    <w:r w:rsidRPr="00C11B96">
      <w:rPr>
        <w:b/>
      </w:rPr>
      <w:t>IRAS Project ID 208736</w:t>
    </w:r>
  </w:p>
  <w:p w14:paraId="53F6025F" w14:textId="77777777" w:rsidR="005E569D" w:rsidRDefault="005E569D">
    <w:pPr>
      <w:pStyle w:val="Footer"/>
    </w:pPr>
  </w:p>
  <w:p w14:paraId="1FC5DF90" w14:textId="77777777" w:rsidR="005E569D" w:rsidRDefault="005E56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F2403" w14:textId="77777777" w:rsidR="00C62ADA" w:rsidRDefault="00C62ADA" w:rsidP="005E569D">
      <w:pPr>
        <w:spacing w:after="0" w:line="240" w:lineRule="auto"/>
      </w:pPr>
      <w:r>
        <w:separator/>
      </w:r>
    </w:p>
  </w:footnote>
  <w:footnote w:type="continuationSeparator" w:id="0">
    <w:p w14:paraId="18428594" w14:textId="77777777" w:rsidR="00C62ADA" w:rsidRDefault="00C62ADA" w:rsidP="005E569D">
      <w:pPr>
        <w:spacing w:after="0" w:line="240" w:lineRule="auto"/>
      </w:pPr>
      <w:r>
        <w:continuationSeparator/>
      </w:r>
    </w:p>
  </w:footnote>
  <w:footnote w:id="1">
    <w:p w14:paraId="3B73284D" w14:textId="395C973F" w:rsidR="008E6551" w:rsidRPr="008E6551" w:rsidRDefault="008E6551" w:rsidP="008E6551">
      <w:pPr>
        <w:rPr>
          <w:b/>
          <w:u w:val="single"/>
        </w:rPr>
      </w:pPr>
      <w:r>
        <w:rPr>
          <w:rStyle w:val="FootnoteReference"/>
        </w:rPr>
        <w:footnoteRef/>
      </w:r>
      <w:r>
        <w:t xml:space="preserve"> List of potential topics within a future care plan adapted from </w:t>
      </w:r>
      <w:r w:rsidRPr="00CC7475">
        <w:t xml:space="preserve">Boyd K et al. Advance care planning for cancer patients in primary care: a feasibility study. Br J Gen </w:t>
      </w:r>
      <w:proofErr w:type="spellStart"/>
      <w:r w:rsidRPr="00CC7475">
        <w:t>Pract</w:t>
      </w:r>
      <w:proofErr w:type="spellEnd"/>
      <w:r w:rsidRPr="00CC7475">
        <w:t xml:space="preserve"> 2010 449-458 </w:t>
      </w:r>
    </w:p>
    <w:p w14:paraId="5C5B1497" w14:textId="4BDDE01F" w:rsidR="008E6551" w:rsidRDefault="008E6551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CF5524"/>
    <w:multiLevelType w:val="hybridMultilevel"/>
    <w:tmpl w:val="374834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FD1DC0"/>
    <w:multiLevelType w:val="hybridMultilevel"/>
    <w:tmpl w:val="234EDE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F76EFA"/>
    <w:multiLevelType w:val="hybridMultilevel"/>
    <w:tmpl w:val="949EE2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A3472C"/>
    <w:multiLevelType w:val="hybridMultilevel"/>
    <w:tmpl w:val="464891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C16E72"/>
    <w:multiLevelType w:val="hybridMultilevel"/>
    <w:tmpl w:val="562C71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6935A8"/>
    <w:multiLevelType w:val="hybridMultilevel"/>
    <w:tmpl w:val="5BB231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1205BF"/>
    <w:multiLevelType w:val="hybridMultilevel"/>
    <w:tmpl w:val="1CDEC3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092227">
    <w:abstractNumId w:val="0"/>
  </w:num>
  <w:num w:numId="2" w16cid:durableId="850605575">
    <w:abstractNumId w:val="5"/>
  </w:num>
  <w:num w:numId="3" w16cid:durableId="968627906">
    <w:abstractNumId w:val="3"/>
  </w:num>
  <w:num w:numId="4" w16cid:durableId="982345740">
    <w:abstractNumId w:val="1"/>
  </w:num>
  <w:num w:numId="5" w16cid:durableId="792091375">
    <w:abstractNumId w:val="2"/>
  </w:num>
  <w:num w:numId="6" w16cid:durableId="1253121578">
    <w:abstractNumId w:val="4"/>
  </w:num>
  <w:num w:numId="7" w16cid:durableId="176202158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0B3"/>
    <w:rsid w:val="000038DF"/>
    <w:rsid w:val="00016FDB"/>
    <w:rsid w:val="00042C04"/>
    <w:rsid w:val="00045062"/>
    <w:rsid w:val="00056585"/>
    <w:rsid w:val="0007492A"/>
    <w:rsid w:val="0009071E"/>
    <w:rsid w:val="000B4C78"/>
    <w:rsid w:val="000D57DD"/>
    <w:rsid w:val="000E031C"/>
    <w:rsid w:val="000E5561"/>
    <w:rsid w:val="00143690"/>
    <w:rsid w:val="0015198F"/>
    <w:rsid w:val="00172EBD"/>
    <w:rsid w:val="0018176F"/>
    <w:rsid w:val="001A611C"/>
    <w:rsid w:val="001E275A"/>
    <w:rsid w:val="001E30DE"/>
    <w:rsid w:val="001E4294"/>
    <w:rsid w:val="001E50C3"/>
    <w:rsid w:val="00233F9A"/>
    <w:rsid w:val="00244ED6"/>
    <w:rsid w:val="002520CF"/>
    <w:rsid w:val="0026461E"/>
    <w:rsid w:val="00267F1C"/>
    <w:rsid w:val="00272D8A"/>
    <w:rsid w:val="00274A99"/>
    <w:rsid w:val="00281A2B"/>
    <w:rsid w:val="00292E9B"/>
    <w:rsid w:val="002A3C33"/>
    <w:rsid w:val="002C6126"/>
    <w:rsid w:val="002D0F3D"/>
    <w:rsid w:val="002D630F"/>
    <w:rsid w:val="002E0AB6"/>
    <w:rsid w:val="002E6C49"/>
    <w:rsid w:val="00301235"/>
    <w:rsid w:val="0030320D"/>
    <w:rsid w:val="00303281"/>
    <w:rsid w:val="0031087C"/>
    <w:rsid w:val="0034392F"/>
    <w:rsid w:val="003531AC"/>
    <w:rsid w:val="00353A97"/>
    <w:rsid w:val="00354A9E"/>
    <w:rsid w:val="0035570C"/>
    <w:rsid w:val="00362819"/>
    <w:rsid w:val="00372AA3"/>
    <w:rsid w:val="00385FBD"/>
    <w:rsid w:val="003A22BB"/>
    <w:rsid w:val="003C6199"/>
    <w:rsid w:val="003D3E15"/>
    <w:rsid w:val="003F1A75"/>
    <w:rsid w:val="003F1FC6"/>
    <w:rsid w:val="003F6E39"/>
    <w:rsid w:val="00400FBC"/>
    <w:rsid w:val="00403A48"/>
    <w:rsid w:val="00405068"/>
    <w:rsid w:val="00407014"/>
    <w:rsid w:val="004224B3"/>
    <w:rsid w:val="00461107"/>
    <w:rsid w:val="004612BB"/>
    <w:rsid w:val="00471B8D"/>
    <w:rsid w:val="004B21B9"/>
    <w:rsid w:val="004C70B7"/>
    <w:rsid w:val="004D0931"/>
    <w:rsid w:val="004D4C2C"/>
    <w:rsid w:val="004F4942"/>
    <w:rsid w:val="00523281"/>
    <w:rsid w:val="00556D5E"/>
    <w:rsid w:val="00566A43"/>
    <w:rsid w:val="00571291"/>
    <w:rsid w:val="00581385"/>
    <w:rsid w:val="005B5515"/>
    <w:rsid w:val="005C58BE"/>
    <w:rsid w:val="005E569D"/>
    <w:rsid w:val="005E7276"/>
    <w:rsid w:val="00607AB1"/>
    <w:rsid w:val="00640AE0"/>
    <w:rsid w:val="006475B9"/>
    <w:rsid w:val="00655C1E"/>
    <w:rsid w:val="0066021D"/>
    <w:rsid w:val="006609AA"/>
    <w:rsid w:val="00667E79"/>
    <w:rsid w:val="00687604"/>
    <w:rsid w:val="006A23A6"/>
    <w:rsid w:val="006C6C89"/>
    <w:rsid w:val="006C715B"/>
    <w:rsid w:val="006F163C"/>
    <w:rsid w:val="006F527F"/>
    <w:rsid w:val="006F7BDA"/>
    <w:rsid w:val="00711DCB"/>
    <w:rsid w:val="00716EFB"/>
    <w:rsid w:val="00731022"/>
    <w:rsid w:val="00755559"/>
    <w:rsid w:val="00761AFE"/>
    <w:rsid w:val="00775BE6"/>
    <w:rsid w:val="00783F3F"/>
    <w:rsid w:val="00790AE8"/>
    <w:rsid w:val="007A0C21"/>
    <w:rsid w:val="007A42CE"/>
    <w:rsid w:val="007B382F"/>
    <w:rsid w:val="007C4548"/>
    <w:rsid w:val="007E07DD"/>
    <w:rsid w:val="007F74E0"/>
    <w:rsid w:val="00801D79"/>
    <w:rsid w:val="008021B7"/>
    <w:rsid w:val="00805650"/>
    <w:rsid w:val="008219C5"/>
    <w:rsid w:val="00845C4E"/>
    <w:rsid w:val="00846575"/>
    <w:rsid w:val="008602B5"/>
    <w:rsid w:val="00873EF7"/>
    <w:rsid w:val="008921AC"/>
    <w:rsid w:val="008A5D3D"/>
    <w:rsid w:val="008B3ABB"/>
    <w:rsid w:val="008B7CCC"/>
    <w:rsid w:val="008D303D"/>
    <w:rsid w:val="008D7D0E"/>
    <w:rsid w:val="008E27BB"/>
    <w:rsid w:val="008E6551"/>
    <w:rsid w:val="009136F3"/>
    <w:rsid w:val="009202BD"/>
    <w:rsid w:val="00943A05"/>
    <w:rsid w:val="00956C91"/>
    <w:rsid w:val="009669EB"/>
    <w:rsid w:val="009A574E"/>
    <w:rsid w:val="009C1B40"/>
    <w:rsid w:val="009D30CE"/>
    <w:rsid w:val="009D4CC1"/>
    <w:rsid w:val="00A22096"/>
    <w:rsid w:val="00A44E0A"/>
    <w:rsid w:val="00A53A1D"/>
    <w:rsid w:val="00A53F71"/>
    <w:rsid w:val="00A911A6"/>
    <w:rsid w:val="00A97A10"/>
    <w:rsid w:val="00AA30B7"/>
    <w:rsid w:val="00AA719C"/>
    <w:rsid w:val="00AB5C0C"/>
    <w:rsid w:val="00AD16FE"/>
    <w:rsid w:val="00AE1916"/>
    <w:rsid w:val="00AF30A0"/>
    <w:rsid w:val="00B035C9"/>
    <w:rsid w:val="00B0509B"/>
    <w:rsid w:val="00B1178B"/>
    <w:rsid w:val="00B31E44"/>
    <w:rsid w:val="00B55BF0"/>
    <w:rsid w:val="00B730B2"/>
    <w:rsid w:val="00B731D1"/>
    <w:rsid w:val="00B80064"/>
    <w:rsid w:val="00B8075A"/>
    <w:rsid w:val="00B86FCD"/>
    <w:rsid w:val="00BA3DFE"/>
    <w:rsid w:val="00BB41C5"/>
    <w:rsid w:val="00BE54D6"/>
    <w:rsid w:val="00BF1656"/>
    <w:rsid w:val="00BF4D8F"/>
    <w:rsid w:val="00C136A9"/>
    <w:rsid w:val="00C238B3"/>
    <w:rsid w:val="00C45BD9"/>
    <w:rsid w:val="00C46F80"/>
    <w:rsid w:val="00C528F5"/>
    <w:rsid w:val="00C55A3B"/>
    <w:rsid w:val="00C56C82"/>
    <w:rsid w:val="00C576A7"/>
    <w:rsid w:val="00C62ADA"/>
    <w:rsid w:val="00C74AF8"/>
    <w:rsid w:val="00CA2BC1"/>
    <w:rsid w:val="00CC28EC"/>
    <w:rsid w:val="00D16F47"/>
    <w:rsid w:val="00D52581"/>
    <w:rsid w:val="00D55953"/>
    <w:rsid w:val="00D64DA4"/>
    <w:rsid w:val="00D979C6"/>
    <w:rsid w:val="00DA7CFB"/>
    <w:rsid w:val="00DB5A19"/>
    <w:rsid w:val="00DE4CB7"/>
    <w:rsid w:val="00E03662"/>
    <w:rsid w:val="00E1437C"/>
    <w:rsid w:val="00E146A0"/>
    <w:rsid w:val="00E235B0"/>
    <w:rsid w:val="00E31CB5"/>
    <w:rsid w:val="00E3267B"/>
    <w:rsid w:val="00E85649"/>
    <w:rsid w:val="00E90834"/>
    <w:rsid w:val="00E9098F"/>
    <w:rsid w:val="00E91311"/>
    <w:rsid w:val="00E9725B"/>
    <w:rsid w:val="00EA0BFB"/>
    <w:rsid w:val="00EB40AF"/>
    <w:rsid w:val="00EB40B3"/>
    <w:rsid w:val="00EE4B88"/>
    <w:rsid w:val="00EE570D"/>
    <w:rsid w:val="00EF4E81"/>
    <w:rsid w:val="00F06B3C"/>
    <w:rsid w:val="00F07444"/>
    <w:rsid w:val="00F20FF5"/>
    <w:rsid w:val="00F32E2E"/>
    <w:rsid w:val="00F37E82"/>
    <w:rsid w:val="00F37E99"/>
    <w:rsid w:val="00F41939"/>
    <w:rsid w:val="00F52F47"/>
    <w:rsid w:val="00F57775"/>
    <w:rsid w:val="00F634F2"/>
    <w:rsid w:val="00F825A1"/>
    <w:rsid w:val="00FA11AE"/>
    <w:rsid w:val="00FA1766"/>
    <w:rsid w:val="00FA386E"/>
    <w:rsid w:val="00FC16F9"/>
    <w:rsid w:val="00FD7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26629"/>
  <w15:docId w15:val="{C0CD290C-28DF-E741-B80A-7F1D559CF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69E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979C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E56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69D"/>
  </w:style>
  <w:style w:type="paragraph" w:styleId="Footer">
    <w:name w:val="footer"/>
    <w:basedOn w:val="Normal"/>
    <w:link w:val="FooterChar"/>
    <w:uiPriority w:val="99"/>
    <w:unhideWhenUsed/>
    <w:rsid w:val="005E56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69D"/>
  </w:style>
  <w:style w:type="paragraph" w:styleId="BalloonText">
    <w:name w:val="Balloon Text"/>
    <w:basedOn w:val="Normal"/>
    <w:link w:val="BalloonTextChar"/>
    <w:uiPriority w:val="99"/>
    <w:semiHidden/>
    <w:unhideWhenUsed/>
    <w:rsid w:val="005E56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69D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E655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E655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E655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28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37</Words>
  <Characters>363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elinska</dc:creator>
  <cp:lastModifiedBy>Bielinska, Anna M</cp:lastModifiedBy>
  <cp:revision>7</cp:revision>
  <dcterms:created xsi:type="dcterms:W3CDTF">2022-05-01T22:45:00Z</dcterms:created>
  <dcterms:modified xsi:type="dcterms:W3CDTF">2022-05-01T22:48:00Z</dcterms:modified>
</cp:coreProperties>
</file>